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7370" w:rsidRPr="00EF3F1C" w:rsidRDefault="00687370" w:rsidP="00082EF8">
      <w:pPr>
        <w:pStyle w:val="a4"/>
        <w:rPr>
          <w:rFonts w:ascii="Times New Roman" w:hAnsi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hAnsi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433"/>
        <w:gridCol w:w="6995"/>
        <w:gridCol w:w="2142"/>
      </w:tblGrid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bookmarkStart w:id="0" w:name="Text1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73D54" w:rsidP="000912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91202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bookmarkStart w:id="1" w:name="Text2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73D54" w:rsidP="000912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91202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2-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bookmarkStart w:id="2" w:name="Text3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73D54" w:rsidP="000912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91202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bookmarkStart w:id="3" w:name="Text4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73D54" w:rsidP="000912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91202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3-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73D54" w:rsidP="000912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91202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73D54" w:rsidP="000912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91202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73D54" w:rsidP="000912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5074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3-</w:t>
            </w:r>
            <w:r w:rsidR="00091202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73D54" w:rsidP="000912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91202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73D54" w:rsidP="000912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91202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73D54" w:rsidP="000912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5074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4-</w:t>
            </w:r>
            <w:r w:rsidR="00091202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73D54" w:rsidP="000912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5074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4-</w:t>
            </w:r>
            <w:r w:rsidR="00091202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Describe whether an assessment of the effects of population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lastRenderedPageBreak/>
              <w:t>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73D54" w:rsidP="000912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5074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4-</w:t>
            </w:r>
            <w:r w:rsidR="00091202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73D54" w:rsidP="000912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5074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4-</w:t>
            </w:r>
            <w:r w:rsidR="00091202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73D54" w:rsidP="000912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91202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73D54" w:rsidP="0005074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5074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6,</w:t>
            </w:r>
            <w:r w:rsidR="00091202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73D54" w:rsidP="0005074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5074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6-7;</w:t>
            </w:r>
            <w:r w:rsidR="00091202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9</w:t>
            </w:r>
            <w:r w:rsidR="0005074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-10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73D54" w:rsidP="000912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91202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4</w:t>
            </w:r>
            <w:r w:rsidR="00511976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-15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73D54" w:rsidP="005119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511976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73D54" w:rsidP="0005074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bookmarkStart w:id="4" w:name="_GoBack"/>
            <w:bookmarkEnd w:id="4"/>
            <w:r w:rsidR="00091202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</w:t>
            </w:r>
            <w:r w:rsidR="0005074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2-1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:rsidR="00687370" w:rsidRDefault="00687370"/>
    <w:sectPr w:rsidR="00687370" w:rsidSect="00390E0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6200" w:rsidRDefault="000D6200" w:rsidP="00EF3F1C">
      <w:pPr>
        <w:spacing w:after="0" w:line="240" w:lineRule="auto"/>
      </w:pPr>
      <w:r>
        <w:separator/>
      </w:r>
    </w:p>
  </w:endnote>
  <w:endnote w:type="continuationSeparator" w:id="0">
    <w:p w:rsidR="000D6200" w:rsidRDefault="000D6200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1202" w:rsidRDefault="00091202">
    <w:pPr>
      <w:pStyle w:val="a7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7370" w:rsidRDefault="00673D54">
    <w:pPr>
      <w:pStyle w:val="a7"/>
      <w:jc w:val="center"/>
    </w:pPr>
    <w:r>
      <w:fldChar w:fldCharType="begin"/>
    </w:r>
    <w:r w:rsidR="009E6C3D">
      <w:instrText xml:space="preserve"> PAGE   \* MERGEFORMAT </w:instrText>
    </w:r>
    <w:r>
      <w:fldChar w:fldCharType="separate"/>
    </w:r>
    <w:r w:rsidR="0005074E">
      <w:rPr>
        <w:noProof/>
      </w:rPr>
      <w:t>1</w:t>
    </w:r>
    <w:r>
      <w:rPr>
        <w:noProof/>
      </w:rPr>
      <w:fldChar w:fldCharType="end"/>
    </w:r>
  </w:p>
  <w:p w:rsidR="00687370" w:rsidRDefault="00687370">
    <w:pPr>
      <w:pStyle w:val="a7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1202" w:rsidRDefault="00091202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6200" w:rsidRDefault="000D6200" w:rsidP="00EF3F1C">
      <w:pPr>
        <w:spacing w:after="0" w:line="240" w:lineRule="auto"/>
      </w:pPr>
      <w:r>
        <w:separator/>
      </w:r>
    </w:p>
  </w:footnote>
  <w:footnote w:type="continuationSeparator" w:id="0">
    <w:p w:rsidR="000D6200" w:rsidRDefault="000D6200" w:rsidP="00EF3F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1202" w:rsidRDefault="00091202">
    <w:pPr>
      <w:pStyle w:val="a6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1202" w:rsidRDefault="00091202">
    <w:pPr>
      <w:pStyle w:val="a6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1202" w:rsidRDefault="00091202">
    <w:pPr>
      <w:pStyle w:val="a6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ocumentProtection w:edit="forms" w:enforcement="1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82EF8"/>
    <w:rsid w:val="0005074E"/>
    <w:rsid w:val="00064DC7"/>
    <w:rsid w:val="00082EF8"/>
    <w:rsid w:val="00091202"/>
    <w:rsid w:val="000D6200"/>
    <w:rsid w:val="000F7DF3"/>
    <w:rsid w:val="00107958"/>
    <w:rsid w:val="001616D7"/>
    <w:rsid w:val="0018632F"/>
    <w:rsid w:val="001C3E69"/>
    <w:rsid w:val="002408C4"/>
    <w:rsid w:val="00305F41"/>
    <w:rsid w:val="00321712"/>
    <w:rsid w:val="0037275A"/>
    <w:rsid w:val="0037620B"/>
    <w:rsid w:val="00390E05"/>
    <w:rsid w:val="003D773E"/>
    <w:rsid w:val="003E05C5"/>
    <w:rsid w:val="00426787"/>
    <w:rsid w:val="004545A5"/>
    <w:rsid w:val="004713A7"/>
    <w:rsid w:val="00511976"/>
    <w:rsid w:val="00517DA3"/>
    <w:rsid w:val="00525803"/>
    <w:rsid w:val="005772A9"/>
    <w:rsid w:val="00583627"/>
    <w:rsid w:val="005C5590"/>
    <w:rsid w:val="00673D54"/>
    <w:rsid w:val="00676850"/>
    <w:rsid w:val="00682C27"/>
    <w:rsid w:val="00687370"/>
    <w:rsid w:val="00703713"/>
    <w:rsid w:val="00777FB5"/>
    <w:rsid w:val="007F3B76"/>
    <w:rsid w:val="00804C62"/>
    <w:rsid w:val="0085136B"/>
    <w:rsid w:val="008C421D"/>
    <w:rsid w:val="008E3006"/>
    <w:rsid w:val="0090119E"/>
    <w:rsid w:val="0097399F"/>
    <w:rsid w:val="00976FEB"/>
    <w:rsid w:val="00992CBB"/>
    <w:rsid w:val="009D1DFF"/>
    <w:rsid w:val="009D2432"/>
    <w:rsid w:val="009E6C3D"/>
    <w:rsid w:val="00A439A0"/>
    <w:rsid w:val="00A7674F"/>
    <w:rsid w:val="00A77A85"/>
    <w:rsid w:val="00B11745"/>
    <w:rsid w:val="00B14241"/>
    <w:rsid w:val="00B176A3"/>
    <w:rsid w:val="00B2105D"/>
    <w:rsid w:val="00BB2C13"/>
    <w:rsid w:val="00CA52CB"/>
    <w:rsid w:val="00CC0815"/>
    <w:rsid w:val="00E15075"/>
    <w:rsid w:val="00E6631F"/>
    <w:rsid w:val="00EA2276"/>
    <w:rsid w:val="00EF3F1C"/>
    <w:rsid w:val="00FA5A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E05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rsid w:val="00082EF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a4">
    <w:name w:val="Title"/>
    <w:basedOn w:val="a"/>
    <w:next w:val="a"/>
    <w:link w:val="Char"/>
    <w:uiPriority w:val="99"/>
    <w:qFormat/>
    <w:rsid w:val="00082EF8"/>
    <w:pPr>
      <w:spacing w:after="0" w:line="240" w:lineRule="auto"/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99"/>
    <w:locked/>
    <w:rsid w:val="00082EF8"/>
    <w:rPr>
      <w:rFonts w:ascii="Calibri Light" w:eastAsia="SimSun" w:hAnsi="Calibri Light" w:cs="Times New Roman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locked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locked/>
    <w:rsid w:val="00EF3F1C"/>
    <w:rPr>
      <w:rFonts w:cs="Times New Roman"/>
    </w:rPr>
  </w:style>
  <w:style w:type="paragraph" w:styleId="a7">
    <w:name w:val="footer"/>
    <w:basedOn w:val="a"/>
    <w:link w:val="Char2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locked/>
    <w:rsid w:val="00EF3F1C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49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422</Words>
  <Characters>241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a-analysis on Genetic Association Studies Checklist | PLOS ONE</vt:lpstr>
    </vt:vector>
  </TitlesOfParts>
  <Company/>
  <LinksUpToDate>false</LinksUpToDate>
  <CharactersWithSpaces>28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a-analysis on Genetic Association Studies Checklist | PLOS ONE</dc:title>
  <dc:subject/>
  <dc:creator>Jennifer Laloup</dc:creator>
  <cp:keywords/>
  <dc:description/>
  <cp:lastModifiedBy>Administrator</cp:lastModifiedBy>
  <cp:revision>5</cp:revision>
  <dcterms:created xsi:type="dcterms:W3CDTF">2016-04-27T17:41:00Z</dcterms:created>
  <dcterms:modified xsi:type="dcterms:W3CDTF">2018-02-08T07:55:00Z</dcterms:modified>
</cp:coreProperties>
</file>